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F73B3" w14:textId="77777777" w:rsidR="00693417" w:rsidRPr="00F82BB6" w:rsidRDefault="00693417" w:rsidP="00693417">
      <w:pPr>
        <w:jc w:val="both"/>
        <w:rPr>
          <w:rFonts w:cs="Times New Roman"/>
          <w:sz w:val="18"/>
          <w:szCs w:val="18"/>
        </w:rPr>
      </w:pPr>
      <w:r w:rsidRPr="00F82BB6">
        <w:rPr>
          <w:rFonts w:cs="Times New Roman"/>
          <w:b/>
          <w:sz w:val="18"/>
          <w:szCs w:val="18"/>
        </w:rPr>
        <w:t>Table S</w:t>
      </w:r>
      <w:r>
        <w:rPr>
          <w:rFonts w:cs="Times New Roman"/>
          <w:b/>
          <w:sz w:val="18"/>
          <w:szCs w:val="18"/>
        </w:rPr>
        <w:t>7</w:t>
      </w:r>
      <w:r w:rsidRPr="00F82BB6">
        <w:rPr>
          <w:rFonts w:cs="Times New Roman"/>
          <w:b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Linear</w:t>
      </w:r>
      <w:r w:rsidRPr="007777E3">
        <w:rPr>
          <w:rFonts w:cs="Times New Roman"/>
          <w:sz w:val="18"/>
          <w:szCs w:val="18"/>
        </w:rPr>
        <w:t xml:space="preserve"> mixed </w:t>
      </w:r>
      <w:r>
        <w:rPr>
          <w:rFonts w:cs="Times New Roman"/>
          <w:sz w:val="18"/>
          <w:szCs w:val="18"/>
        </w:rPr>
        <w:t xml:space="preserve">effect </w:t>
      </w:r>
      <w:r w:rsidRPr="007777E3">
        <w:rPr>
          <w:rFonts w:cs="Times New Roman"/>
          <w:sz w:val="18"/>
          <w:szCs w:val="18"/>
        </w:rPr>
        <w:t>model (</w:t>
      </w:r>
      <w:r>
        <w:rPr>
          <w:rFonts w:cs="Times New Roman"/>
          <w:sz w:val="18"/>
          <w:szCs w:val="18"/>
        </w:rPr>
        <w:t>LME</w:t>
      </w:r>
      <w:r w:rsidRPr="007777E3">
        <w:rPr>
          <w:rFonts w:cs="Times New Roman"/>
          <w:sz w:val="18"/>
          <w:szCs w:val="18"/>
        </w:rPr>
        <w:t xml:space="preserve">) selection for </w:t>
      </w:r>
      <w:r>
        <w:rPr>
          <w:rFonts w:cs="Times New Roman"/>
          <w:sz w:val="18"/>
          <w:szCs w:val="18"/>
        </w:rPr>
        <w:t>morphological</w:t>
      </w:r>
      <w:r w:rsidRPr="007777E3">
        <w:rPr>
          <w:rFonts w:cs="Times New Roman"/>
          <w:sz w:val="18"/>
          <w:szCs w:val="18"/>
        </w:rPr>
        <w:t xml:space="preserve"> responses of </w:t>
      </w:r>
      <w:r w:rsidRPr="00002D45">
        <w:rPr>
          <w:rFonts w:cs="Times New Roman"/>
          <w:i/>
          <w:sz w:val="18"/>
          <w:szCs w:val="18"/>
        </w:rPr>
        <w:t>P. oceanica</w:t>
      </w:r>
      <w:r w:rsidRPr="007777E3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over time (June 2019 to September 2019)</w:t>
      </w:r>
      <w:r w:rsidRPr="007777E3">
        <w:rPr>
          <w:rFonts w:cs="Times New Roman"/>
          <w:sz w:val="18"/>
          <w:szCs w:val="18"/>
        </w:rPr>
        <w:t>. df = degrees of freedom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AICc = </w:t>
      </w:r>
      <w:proofErr w:type="spellStart"/>
      <w:r w:rsidRPr="007777E3">
        <w:rPr>
          <w:rFonts w:cs="Times New Roman"/>
          <w:sz w:val="18"/>
          <w:szCs w:val="18"/>
        </w:rPr>
        <w:t>Akaike</w:t>
      </w:r>
      <w:proofErr w:type="spellEnd"/>
      <w:r w:rsidRPr="007777E3">
        <w:rPr>
          <w:rFonts w:cs="Times New Roman"/>
          <w:sz w:val="18"/>
          <w:szCs w:val="18"/>
        </w:rPr>
        <w:t xml:space="preserve"> Information Criterion corrected for small sample sizes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E46EE4">
        <w:rPr>
          <w:rFonts w:cs="Times New Roman"/>
          <w:sz w:val="18"/>
          <w:szCs w:val="18"/>
        </w:rPr>
        <w:t>ΔAICc</w:t>
      </w:r>
      <w:proofErr w:type="spellEnd"/>
      <w:r w:rsidRPr="00E46EE4">
        <w:rPr>
          <w:rFonts w:cs="Times New Roman"/>
          <w:sz w:val="18"/>
          <w:szCs w:val="18"/>
        </w:rPr>
        <w:t xml:space="preserve"> = difference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. </w:t>
      </w:r>
      <w:proofErr w:type="spellStart"/>
      <w:r w:rsidRPr="00E46EE4">
        <w:rPr>
          <w:rFonts w:cs="Times New Roman"/>
          <w:sz w:val="18"/>
          <w:szCs w:val="18"/>
        </w:rPr>
        <w:t>AICc</w:t>
      </w:r>
      <w:r>
        <w:rPr>
          <w:rFonts w:cs="Times New Roman"/>
          <w:sz w:val="18"/>
          <w:szCs w:val="18"/>
        </w:rPr>
        <w:t>Wt</w:t>
      </w:r>
      <w:proofErr w:type="spellEnd"/>
      <w:r>
        <w:rPr>
          <w:rFonts w:cs="Times New Roman"/>
          <w:sz w:val="18"/>
          <w:szCs w:val="18"/>
        </w:rPr>
        <w:t xml:space="preserve"> = </w:t>
      </w:r>
      <w:proofErr w:type="spellStart"/>
      <w:r>
        <w:rPr>
          <w:rFonts w:cs="Times New Roman"/>
          <w:sz w:val="18"/>
          <w:szCs w:val="18"/>
        </w:rPr>
        <w:t>Akaike</w:t>
      </w:r>
      <w:proofErr w:type="spellEnd"/>
      <w:r>
        <w:rPr>
          <w:rFonts w:cs="Times New Roman"/>
          <w:sz w:val="18"/>
          <w:szCs w:val="18"/>
        </w:rPr>
        <w:t xml:space="preserve"> weights. LL= </w:t>
      </w:r>
      <w:r w:rsidRPr="00E46EE4">
        <w:rPr>
          <w:rFonts w:cs="Times New Roman"/>
          <w:sz w:val="18"/>
          <w:szCs w:val="18"/>
        </w:rPr>
        <w:t xml:space="preserve">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ellenraster"/>
        <w:tblpPr w:leftFromText="141" w:rightFromText="141" w:vertAnchor="text" w:horzAnchor="margin" w:tblpY="99"/>
        <w:tblW w:w="9356" w:type="dxa"/>
        <w:tblLayout w:type="fixed"/>
        <w:tblLook w:val="04A0" w:firstRow="1" w:lastRow="0" w:firstColumn="1" w:lastColumn="0" w:noHBand="0" w:noVBand="1"/>
      </w:tblPr>
      <w:tblGrid>
        <w:gridCol w:w="1272"/>
        <w:gridCol w:w="2259"/>
        <w:gridCol w:w="366"/>
        <w:gridCol w:w="711"/>
        <w:gridCol w:w="722"/>
        <w:gridCol w:w="826"/>
        <w:gridCol w:w="932"/>
        <w:gridCol w:w="709"/>
        <w:gridCol w:w="850"/>
        <w:gridCol w:w="709"/>
      </w:tblGrid>
      <w:tr w:rsidR="00693417" w14:paraId="6CE2ABDC" w14:textId="77777777" w:rsidTr="00693417"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6663B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CB4DC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32414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BEA08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AICc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E1BC9" w14:textId="77777777" w:rsidR="00693417" w:rsidRPr="00984531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84531">
              <w:rPr>
                <w:rFonts w:cs="Times New Roman"/>
                <w:sz w:val="18"/>
                <w:szCs w:val="18"/>
                <w:lang w:val="en-GB"/>
              </w:rPr>
              <w:t>ΔAICc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CB0A2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0FCB0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AAA82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46DFC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BE40A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83C6B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693417" w14:paraId="7F903342" w14:textId="7777777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E812B4" w14:textId="77777777"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38225FEE" w14:textId="77777777" w:rsidR="00693417" w:rsidRPr="00413DFE" w:rsidRDefault="00693417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umber of leaves per shoot</w:t>
            </w:r>
          </w:p>
          <w:p w14:paraId="19C6ED74" w14:textId="77777777"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93417" w14:paraId="7B629BDB" w14:textId="77777777" w:rsidTr="00693417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B6D0D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37227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Number ~ tim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F0143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01891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209.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B597B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47F41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0.99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2A39A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-100.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B0D43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13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86D4C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5F206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0.236</w:t>
            </w:r>
          </w:p>
        </w:tc>
      </w:tr>
      <w:tr w:rsidR="00693417" w14:paraId="4D20AFD3" w14:textId="77777777" w:rsidTr="00693417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20BEF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08E8B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Number 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>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91F3F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088EE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F76">
              <w:rPr>
                <w:rFonts w:cs="Times New Roman"/>
                <w:sz w:val="18"/>
                <w:szCs w:val="18"/>
                <w:lang w:val="en-GB"/>
              </w:rPr>
              <w:t>22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D5F76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1F284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F76">
              <w:rPr>
                <w:rFonts w:cs="Times New Roman"/>
                <w:sz w:val="18"/>
                <w:szCs w:val="18"/>
                <w:lang w:val="en-GB"/>
              </w:rPr>
              <w:t>11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D5F76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1ACE9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F76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0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34355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D5F76">
              <w:rPr>
                <w:rFonts w:cs="Times New Roman"/>
                <w:sz w:val="18"/>
                <w:szCs w:val="18"/>
                <w:lang w:val="en-GB"/>
              </w:rPr>
              <w:t>-106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D5F76">
              <w:rPr>
                <w:rFonts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AE1CD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57214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645CD" w14:textId="77777777"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14:paraId="1E9B51A3" w14:textId="7777777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061022" w14:textId="77777777"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55A5EA6D" w14:textId="77777777" w:rsidR="00693417" w:rsidRDefault="00693417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eaf length</w:t>
            </w:r>
          </w:p>
          <w:p w14:paraId="591F3E06" w14:textId="77777777"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93417" w14:paraId="255EFD40" w14:textId="77777777" w:rsidTr="00693417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78B71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D54DB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height ~ tim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D1121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6E1F9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3173.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7F621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A46AD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629E7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-1582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2283B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69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E4ACF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8A5D7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0.228</w:t>
            </w:r>
          </w:p>
        </w:tc>
      </w:tr>
      <w:tr w:rsidR="00693417" w14:paraId="3A4B0E6E" w14:textId="77777777" w:rsidTr="00693417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6596A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11732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2533CD">
              <w:rPr>
                <w:rFonts w:cs="Times New Roman"/>
                <w:sz w:val="18"/>
                <w:szCs w:val="18"/>
                <w:lang w:val="en-GB"/>
              </w:rPr>
              <w:t>(height 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38AEB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52439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3241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BA129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67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25E83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09F67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-1617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02E21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65744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EBD25" w14:textId="77777777" w:rsidR="00693417" w:rsidRPr="00DA7F1A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14:paraId="249E7E2A" w14:textId="7777777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757191" w14:textId="77777777"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7092BF2F" w14:textId="77777777" w:rsidR="00693417" w:rsidRDefault="00693417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aximum leaf canopy height</w:t>
            </w:r>
          </w:p>
          <w:p w14:paraId="48BD637D" w14:textId="77777777"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93417" w14:paraId="103006C1" w14:textId="77777777" w:rsidTr="00693417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ADD3C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627AF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c_height</w:t>
            </w:r>
            <w:proofErr w:type="spellEnd"/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D12CF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42334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74573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b/>
                <w:sz w:val="18"/>
                <w:szCs w:val="18"/>
                <w:lang w:val="en-GB"/>
              </w:rPr>
              <w:t>615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A8768D">
              <w:rPr>
                <w:rFonts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013BD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42334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1EDAA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42334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7487C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b/>
                <w:sz w:val="18"/>
                <w:szCs w:val="18"/>
                <w:lang w:val="en-GB"/>
              </w:rPr>
              <w:t>-303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5</w:t>
            </w:r>
            <w:r w:rsidRPr="00A8768D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47997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32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966B4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42334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5E0DA" w14:textId="77777777" w:rsidR="00693417" w:rsidRPr="001743A1" w:rsidRDefault="00693417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A8768D">
              <w:rPr>
                <w:rFonts w:cs="Times New Roman"/>
                <w:b/>
                <w:sz w:val="18"/>
                <w:szCs w:val="18"/>
                <w:lang w:val="en-GB"/>
              </w:rPr>
              <w:t>577</w:t>
            </w:r>
          </w:p>
        </w:tc>
      </w:tr>
      <w:tr w:rsidR="00693417" w14:paraId="79D1796B" w14:textId="77777777" w:rsidTr="00693417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FE1BF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428BD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2533CD">
              <w:rPr>
                <w:rFonts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2533CD">
              <w:rPr>
                <w:rFonts w:cs="Times New Roman"/>
                <w:sz w:val="18"/>
                <w:szCs w:val="18"/>
                <w:lang w:val="en-GB"/>
              </w:rPr>
              <w:t>c_height</w:t>
            </w:r>
            <w:proofErr w:type="spellEnd"/>
            <w:r w:rsidRPr="002533CD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BB806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F7E18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64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5363C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30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E7BA2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B58A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-319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6581C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EF002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A3B4B" w14:textId="77777777" w:rsidR="00693417" w:rsidRPr="00DA7F1A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14:paraId="4D30BD0F" w14:textId="7777777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2C0184" w14:textId="77777777" w:rsidR="00693417" w:rsidRPr="002533CD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57432AB3" w14:textId="77777777" w:rsidR="00693417" w:rsidRPr="002533CD" w:rsidRDefault="00693417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eaf width</w:t>
            </w:r>
          </w:p>
          <w:p w14:paraId="46C9F7B5" w14:textId="77777777" w:rsidR="00693417" w:rsidRPr="002533CD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93417" w14:paraId="591FDA2B" w14:textId="77777777" w:rsidTr="00693417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1CE46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34DDD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 xml:space="preserve">width ~ time 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EE97B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FF77D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-157.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64E26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0FC8C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53A2F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83.2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6072D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C4FB5">
              <w:rPr>
                <w:rFonts w:cs="Times New Roman"/>
                <w:b/>
                <w:sz w:val="18"/>
                <w:szCs w:val="18"/>
                <w:lang w:val="en-GB"/>
              </w:rPr>
              <w:t>21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AC4FB5">
              <w:rPr>
                <w:rFonts w:cs="Times New Roman"/>
                <w:b/>
                <w:sz w:val="18"/>
                <w:szCs w:val="18"/>
                <w:lang w:val="en-GB"/>
              </w:rPr>
              <w:t>7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E049E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3EEDF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C4FB5">
              <w:rPr>
                <w:rFonts w:cs="Times New Roman"/>
                <w:b/>
                <w:sz w:val="18"/>
                <w:szCs w:val="18"/>
                <w:lang w:val="en-GB"/>
              </w:rPr>
              <w:t>0.532</w:t>
            </w:r>
          </w:p>
        </w:tc>
      </w:tr>
      <w:tr w:rsidR="00693417" w14:paraId="1BDFAF69" w14:textId="77777777" w:rsidTr="00693417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198E3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2FA34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width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59081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58931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sz w:val="18"/>
                <w:szCs w:val="18"/>
                <w:lang w:val="en-GB"/>
              </w:rPr>
              <w:t>-138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397C0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CFEF5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sz w:val="18"/>
                <w:szCs w:val="18"/>
                <w:lang w:val="en-GB"/>
              </w:rPr>
              <w:t>19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397C07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DD4E6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D3180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sz w:val="18"/>
                <w:szCs w:val="18"/>
                <w:lang w:val="en-GB"/>
              </w:rPr>
              <w:t>7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397C07">
              <w:rPr>
                <w:rFonts w:cs="Times New Roman"/>
                <w:sz w:val="18"/>
                <w:szCs w:val="18"/>
                <w:lang w:val="en-GB"/>
              </w:rPr>
              <w:t>3</w:t>
            </w: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0F350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3088C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BBD72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14:paraId="18EB7787" w14:textId="7777777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58FF52" w14:textId="77777777" w:rsidR="00693417" w:rsidRPr="002533CD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4447E520" w14:textId="77777777" w:rsidR="00693417" w:rsidRDefault="00693417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eaf area</w:t>
            </w:r>
          </w:p>
          <w:p w14:paraId="152DCBAD" w14:textId="77777777" w:rsidR="00693417" w:rsidRPr="00195AAA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93417" w14:paraId="60E1ECD3" w14:textId="77777777" w:rsidTr="00693417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53B0E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746BB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 xml:space="preserve">area ~ time 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121B7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742A5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3169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4939F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0393D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0CA61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-158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0B053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53.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925C2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A79DD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174</w:t>
            </w:r>
          </w:p>
        </w:tc>
      </w:tr>
      <w:tr w:rsidR="00693417" w14:paraId="52B8F372" w14:textId="77777777" w:rsidTr="000F77E1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736D0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EB371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area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69C6B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B6859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322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1017B7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EF002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51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1017B7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A2FC0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6CD58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-1607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1017B7">
              <w:rPr>
                <w:rFonts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04E5B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AEB66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58917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14:paraId="05B0188E" w14:textId="77777777" w:rsidTr="000F77E1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F0C08A" w14:textId="77777777" w:rsidR="00693417" w:rsidRPr="00050041" w:rsidRDefault="00693417" w:rsidP="000F77E1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47287907" w14:textId="39FC3278" w:rsidR="00693417" w:rsidRPr="00050041" w:rsidRDefault="00693417" w:rsidP="000F77E1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eaf area per shoot</w:t>
            </w:r>
            <w:bookmarkStart w:id="0" w:name="_GoBack"/>
            <w:bookmarkEnd w:id="0"/>
          </w:p>
          <w:p w14:paraId="76B7D695" w14:textId="77777777" w:rsidR="00693417" w:rsidRPr="00050041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93417" w14:paraId="4C9BD22E" w14:textId="77777777" w:rsidTr="000F77E1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AADF7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0C747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b/>
                <w:sz w:val="18"/>
                <w:szCs w:val="18"/>
                <w:lang w:val="en-GB"/>
              </w:rPr>
              <w:t>l_</w:t>
            </w: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area</w:t>
            </w:r>
            <w:proofErr w:type="spellEnd"/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 xml:space="preserve"> ~ time 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9D3E0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1ED20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b/>
                <w:sz w:val="18"/>
                <w:szCs w:val="18"/>
                <w:lang w:val="en-GB"/>
              </w:rPr>
              <w:t>817.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2B9AC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9B52F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87A4F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b/>
                <w:sz w:val="18"/>
                <w:szCs w:val="18"/>
                <w:lang w:val="en-GB"/>
              </w:rPr>
              <w:t>-40.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8ECC8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b/>
                <w:sz w:val="18"/>
                <w:szCs w:val="18"/>
                <w:lang w:val="en-GB"/>
              </w:rPr>
              <w:t>47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08B59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EB53D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b/>
                <w:sz w:val="18"/>
                <w:szCs w:val="18"/>
                <w:lang w:val="en-GB"/>
              </w:rPr>
              <w:t>0.540</w:t>
            </w:r>
          </w:p>
        </w:tc>
      </w:tr>
      <w:tr w:rsidR="00693417" w14:paraId="37FF18BA" w14:textId="77777777" w:rsidTr="00693417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B13A4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D47C1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l_area</w:t>
            </w:r>
            <w:proofErr w:type="spellEnd"/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69467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7EC5D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sz w:val="18"/>
                <w:szCs w:val="18"/>
                <w:lang w:val="en-GB"/>
              </w:rPr>
              <w:t>863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A4752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3876C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sz w:val="18"/>
                <w:szCs w:val="18"/>
                <w:lang w:val="en-GB"/>
              </w:rPr>
              <w:t>45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A47527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F19B1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984E0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47527">
              <w:rPr>
                <w:rFonts w:cs="Times New Roman"/>
                <w:sz w:val="18"/>
                <w:szCs w:val="18"/>
                <w:lang w:val="en-GB"/>
              </w:rPr>
              <w:t>-4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A47527">
              <w:rPr>
                <w:rFonts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B5C98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BF72D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66FE2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14:paraId="272E0059" w14:textId="7777777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64796D" w14:textId="77777777" w:rsidR="00693417" w:rsidRPr="00050041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39932CFB" w14:textId="77777777" w:rsidR="00693417" w:rsidRDefault="00693417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050041">
              <w:rPr>
                <w:rFonts w:cs="Times New Roman"/>
                <w:sz w:val="18"/>
                <w:szCs w:val="18"/>
                <w:lang w:val="en-GB"/>
              </w:rPr>
              <w:t>LAI</w:t>
            </w:r>
          </w:p>
          <w:p w14:paraId="5E315F9D" w14:textId="77777777" w:rsidR="00693417" w:rsidRPr="00050041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93417" w14:paraId="2BB2812E" w14:textId="77777777" w:rsidTr="00693417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028E8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E0634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 xml:space="preserve">LAI ~ time 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0BC07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A28CA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326.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BBBD5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183D0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AAD8F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-158.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12F79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23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71DC8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E5FEB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0.550</w:t>
            </w:r>
          </w:p>
        </w:tc>
      </w:tr>
      <w:tr w:rsidR="00693417" w14:paraId="629DC69D" w14:textId="77777777" w:rsidTr="00693417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28E22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3B90B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LAI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EBD3B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E38EE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sz w:val="18"/>
                <w:szCs w:val="18"/>
                <w:lang w:val="en-GB"/>
              </w:rPr>
              <w:t>347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ADAA8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30A7D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644BD" w14:textId="77777777" w:rsidR="00693417" w:rsidRPr="002533C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sz w:val="18"/>
                <w:szCs w:val="18"/>
                <w:lang w:val="en-GB"/>
              </w:rPr>
              <w:t>-17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7E3A5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51ABF" w14:textId="77777777" w:rsidR="00693417" w:rsidRPr="00A755B2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FB0C9" w14:textId="77777777" w:rsidR="00693417" w:rsidRPr="00A8768D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14:paraId="59D96CB2" w14:textId="77777777" w:rsidR="00CF6DC4" w:rsidRPr="00693417" w:rsidRDefault="00CF6DC4" w:rsidP="00693417"/>
    <w:sectPr w:rsidR="00CF6DC4" w:rsidRPr="006934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0F77E1"/>
    <w:rsid w:val="001844FB"/>
    <w:rsid w:val="006755E7"/>
    <w:rsid w:val="00693417"/>
    <w:rsid w:val="00803E34"/>
    <w:rsid w:val="00CF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77B3B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3</cp:revision>
  <dcterms:created xsi:type="dcterms:W3CDTF">2021-05-07T10:55:00Z</dcterms:created>
  <dcterms:modified xsi:type="dcterms:W3CDTF">2021-05-07T21:00:00Z</dcterms:modified>
</cp:coreProperties>
</file>